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EDF1D" w14:textId="77777777" w:rsidR="007B7D69" w:rsidRDefault="007B7D69" w:rsidP="007B7D69">
      <w:pPr>
        <w:rPr>
          <w:rFonts w:ascii="Times New Roman" w:hAnsi="Times New Roman" w:cs="Times New Roman"/>
          <w:b/>
          <w:sz w:val="21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1"/>
          <w:szCs w:val="21"/>
        </w:rPr>
        <w:t>S</w:t>
      </w:r>
      <w:r w:rsidRPr="008E3D06">
        <w:rPr>
          <w:rFonts w:ascii="Times New Roman" w:hAnsi="Times New Roman" w:cs="Times New Roman"/>
          <w:b/>
          <w:sz w:val="21"/>
          <w:szCs w:val="21"/>
        </w:rPr>
        <w:t>7</w:t>
      </w:r>
      <w:r>
        <w:rPr>
          <w:rFonts w:ascii="Times New Roman" w:hAnsi="Times New Roman" w:cs="Times New Roman"/>
          <w:b/>
          <w:sz w:val="21"/>
          <w:szCs w:val="21"/>
        </w:rPr>
        <w:t xml:space="preserve"> Appendix</w:t>
      </w:r>
      <w:r w:rsidRPr="008E3D06">
        <w:rPr>
          <w:rFonts w:ascii="Times New Roman" w:hAnsi="Times New Roman" w:cs="Times New Roman"/>
          <w:b/>
          <w:sz w:val="21"/>
          <w:szCs w:val="21"/>
        </w:rPr>
        <w:t xml:space="preserve"> – Funnel plots for publication bias assessments</w:t>
      </w:r>
    </w:p>
    <w:p w14:paraId="7AD24C73" w14:textId="77777777" w:rsidR="007B7D69" w:rsidRDefault="007B7D69" w:rsidP="007B7D69">
      <w:pPr>
        <w:rPr>
          <w:rFonts w:ascii="Times New Roman" w:hAnsi="Times New Roman" w:cs="Times New Roman"/>
          <w:b/>
          <w:sz w:val="21"/>
          <w:szCs w:val="21"/>
        </w:rPr>
      </w:pPr>
    </w:p>
    <w:p w14:paraId="70CBCDB6" w14:textId="77777777" w:rsidR="007B7D69" w:rsidRDefault="007B7D69" w:rsidP="007B7D69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8E3D06">
        <w:rPr>
          <w:rFonts w:ascii="Times New Roman" w:hAnsi="Times New Roman" w:cs="Times New Roman"/>
          <w:b/>
          <w:bCs/>
          <w:sz w:val="21"/>
          <w:szCs w:val="21"/>
        </w:rPr>
        <w:t>Progression of retinopathy: P = 0.003</w:t>
      </w:r>
    </w:p>
    <w:p w14:paraId="559FBBB9" w14:textId="77777777" w:rsidR="007B7D69" w:rsidRPr="008E3D06" w:rsidRDefault="007B7D69" w:rsidP="007B7D69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6BF184BE" w14:textId="77777777" w:rsidR="007B7D69" w:rsidRPr="009E6085" w:rsidRDefault="007B7D69" w:rsidP="007B7D69">
      <w:r w:rsidRPr="00163647">
        <w:rPr>
          <w:noProof/>
        </w:rPr>
        <w:drawing>
          <wp:inline distT="0" distB="0" distL="0" distR="0" wp14:anchorId="1E74BDF4" wp14:editId="7FA80850">
            <wp:extent cx="4593980" cy="3341077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11781" cy="3354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E5361" w14:textId="77777777" w:rsidR="007B7D69" w:rsidRDefault="007B7D69" w:rsidP="007B7D69">
      <w:pPr>
        <w:rPr>
          <w:rFonts w:ascii="Arial" w:hAnsi="Arial" w:cs="Arial"/>
        </w:rPr>
      </w:pPr>
    </w:p>
    <w:p w14:paraId="28516883" w14:textId="77777777" w:rsidR="007B7D69" w:rsidRDefault="007B7D69" w:rsidP="007B7D69">
      <w:pPr>
        <w:rPr>
          <w:rFonts w:ascii="Arial" w:hAnsi="Arial" w:cs="Arial"/>
        </w:rPr>
      </w:pPr>
    </w:p>
    <w:p w14:paraId="56232CE0" w14:textId="77777777" w:rsidR="007B7D69" w:rsidRDefault="007B7D69" w:rsidP="007B7D69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8E3D06">
        <w:rPr>
          <w:rFonts w:ascii="Times New Roman" w:hAnsi="Times New Roman" w:cs="Times New Roman"/>
          <w:b/>
          <w:bCs/>
          <w:sz w:val="21"/>
          <w:szCs w:val="21"/>
        </w:rPr>
        <w:t>Pre-eclampsia: P = 0.001</w:t>
      </w:r>
    </w:p>
    <w:p w14:paraId="1E7D6B90" w14:textId="77777777" w:rsidR="007B7D69" w:rsidRPr="008E3D06" w:rsidRDefault="007B7D69" w:rsidP="007B7D69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C943327" w14:textId="77777777" w:rsidR="007B7D69" w:rsidRDefault="007B7D69" w:rsidP="007B7D69">
      <w:r w:rsidRPr="00163647">
        <w:rPr>
          <w:noProof/>
        </w:rPr>
        <w:drawing>
          <wp:inline distT="0" distB="0" distL="0" distR="0" wp14:anchorId="6C53DA9F" wp14:editId="67F705D0">
            <wp:extent cx="4593590" cy="3340792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24014" cy="3362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B2FB7" w14:textId="77777777" w:rsidR="007B7D69" w:rsidRPr="008E3D06" w:rsidRDefault="007B7D69" w:rsidP="007B7D69">
      <w:pPr>
        <w:rPr>
          <w:rFonts w:ascii="Times New Roman" w:hAnsi="Times New Roman" w:cs="Times New Roman"/>
          <w:b/>
          <w:sz w:val="21"/>
          <w:szCs w:val="21"/>
        </w:rPr>
      </w:pPr>
    </w:p>
    <w:p w14:paraId="4CE2636F" w14:textId="77777777" w:rsidR="007B7D69" w:rsidRPr="008E3D06" w:rsidRDefault="007B7D69" w:rsidP="007B7D69">
      <w:pPr>
        <w:rPr>
          <w:rFonts w:ascii="Times New Roman" w:hAnsi="Times New Roman" w:cs="Times New Roman"/>
          <w:b/>
          <w:sz w:val="21"/>
          <w:szCs w:val="21"/>
        </w:rPr>
      </w:pPr>
    </w:p>
    <w:p w14:paraId="240D7F27" w14:textId="77777777" w:rsidR="00077403" w:rsidRDefault="007B7D69"/>
    <w:sectPr w:rsidR="00077403" w:rsidSect="007156A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D69"/>
    <w:rsid w:val="00010579"/>
    <w:rsid w:val="0003245B"/>
    <w:rsid w:val="00032DEC"/>
    <w:rsid w:val="00054C73"/>
    <w:rsid w:val="00087344"/>
    <w:rsid w:val="00096BA3"/>
    <w:rsid w:val="00096D0F"/>
    <w:rsid w:val="000A4218"/>
    <w:rsid w:val="000B2976"/>
    <w:rsid w:val="000B2E92"/>
    <w:rsid w:val="000E5B70"/>
    <w:rsid w:val="000E5CD9"/>
    <w:rsid w:val="000F5478"/>
    <w:rsid w:val="000F600B"/>
    <w:rsid w:val="000F73BF"/>
    <w:rsid w:val="00113E9E"/>
    <w:rsid w:val="00120D0C"/>
    <w:rsid w:val="00140B42"/>
    <w:rsid w:val="00143D60"/>
    <w:rsid w:val="00153B30"/>
    <w:rsid w:val="00165127"/>
    <w:rsid w:val="001729A9"/>
    <w:rsid w:val="0017661E"/>
    <w:rsid w:val="0018170D"/>
    <w:rsid w:val="00186E5B"/>
    <w:rsid w:val="001F5EE4"/>
    <w:rsid w:val="001F660A"/>
    <w:rsid w:val="00205214"/>
    <w:rsid w:val="00210F74"/>
    <w:rsid w:val="002206BB"/>
    <w:rsid w:val="00220788"/>
    <w:rsid w:val="00264A69"/>
    <w:rsid w:val="00265492"/>
    <w:rsid w:val="002878B8"/>
    <w:rsid w:val="0029149A"/>
    <w:rsid w:val="002B4460"/>
    <w:rsid w:val="002C4F3B"/>
    <w:rsid w:val="002E529A"/>
    <w:rsid w:val="002F605E"/>
    <w:rsid w:val="003148FB"/>
    <w:rsid w:val="00341C06"/>
    <w:rsid w:val="00366C93"/>
    <w:rsid w:val="00372F26"/>
    <w:rsid w:val="00381E28"/>
    <w:rsid w:val="00390028"/>
    <w:rsid w:val="003C7F34"/>
    <w:rsid w:val="003D4C80"/>
    <w:rsid w:val="003E0176"/>
    <w:rsid w:val="0041636A"/>
    <w:rsid w:val="00422815"/>
    <w:rsid w:val="004303E6"/>
    <w:rsid w:val="00463E80"/>
    <w:rsid w:val="00496829"/>
    <w:rsid w:val="004A100F"/>
    <w:rsid w:val="004E0353"/>
    <w:rsid w:val="004E052F"/>
    <w:rsid w:val="004E336C"/>
    <w:rsid w:val="004F12A8"/>
    <w:rsid w:val="004F5AA5"/>
    <w:rsid w:val="004F78DC"/>
    <w:rsid w:val="00512AB1"/>
    <w:rsid w:val="005238DC"/>
    <w:rsid w:val="0054511D"/>
    <w:rsid w:val="00553CD6"/>
    <w:rsid w:val="00581F0C"/>
    <w:rsid w:val="00596AF2"/>
    <w:rsid w:val="00596FEF"/>
    <w:rsid w:val="005B1323"/>
    <w:rsid w:val="005B4955"/>
    <w:rsid w:val="005E3428"/>
    <w:rsid w:val="00611C61"/>
    <w:rsid w:val="00627906"/>
    <w:rsid w:val="006441E2"/>
    <w:rsid w:val="00645FDA"/>
    <w:rsid w:val="00652DB2"/>
    <w:rsid w:val="00665EA3"/>
    <w:rsid w:val="00671578"/>
    <w:rsid w:val="006807C6"/>
    <w:rsid w:val="006B24C6"/>
    <w:rsid w:val="006B326E"/>
    <w:rsid w:val="006F56BB"/>
    <w:rsid w:val="007104E4"/>
    <w:rsid w:val="00713755"/>
    <w:rsid w:val="00714338"/>
    <w:rsid w:val="007156A8"/>
    <w:rsid w:val="0072685C"/>
    <w:rsid w:val="00732657"/>
    <w:rsid w:val="00764A76"/>
    <w:rsid w:val="00774CE3"/>
    <w:rsid w:val="00786164"/>
    <w:rsid w:val="007A79E9"/>
    <w:rsid w:val="007B7D69"/>
    <w:rsid w:val="007C4C82"/>
    <w:rsid w:val="007D63FD"/>
    <w:rsid w:val="007E3A2F"/>
    <w:rsid w:val="007E5C2E"/>
    <w:rsid w:val="00821562"/>
    <w:rsid w:val="008262F9"/>
    <w:rsid w:val="008427BB"/>
    <w:rsid w:val="00894E9C"/>
    <w:rsid w:val="008A4986"/>
    <w:rsid w:val="008A49EA"/>
    <w:rsid w:val="008D1910"/>
    <w:rsid w:val="008D432C"/>
    <w:rsid w:val="009239C0"/>
    <w:rsid w:val="009439E2"/>
    <w:rsid w:val="00964402"/>
    <w:rsid w:val="009963C5"/>
    <w:rsid w:val="009D6388"/>
    <w:rsid w:val="009D7EEF"/>
    <w:rsid w:val="009E65F7"/>
    <w:rsid w:val="00A67097"/>
    <w:rsid w:val="00A67600"/>
    <w:rsid w:val="00A83DEF"/>
    <w:rsid w:val="00A915EA"/>
    <w:rsid w:val="00AC3E8A"/>
    <w:rsid w:val="00AC59F3"/>
    <w:rsid w:val="00AD3EB3"/>
    <w:rsid w:val="00AD71D1"/>
    <w:rsid w:val="00AE52FD"/>
    <w:rsid w:val="00B20391"/>
    <w:rsid w:val="00B4453F"/>
    <w:rsid w:val="00B606C7"/>
    <w:rsid w:val="00BD2E9A"/>
    <w:rsid w:val="00BD31DD"/>
    <w:rsid w:val="00BF43D1"/>
    <w:rsid w:val="00BF72E0"/>
    <w:rsid w:val="00C641B4"/>
    <w:rsid w:val="00C851F1"/>
    <w:rsid w:val="00C942CC"/>
    <w:rsid w:val="00CD60E5"/>
    <w:rsid w:val="00CD6C83"/>
    <w:rsid w:val="00CE0ECF"/>
    <w:rsid w:val="00D000A5"/>
    <w:rsid w:val="00D24D07"/>
    <w:rsid w:val="00D35D57"/>
    <w:rsid w:val="00D518C5"/>
    <w:rsid w:val="00D62FE7"/>
    <w:rsid w:val="00D74334"/>
    <w:rsid w:val="00D82364"/>
    <w:rsid w:val="00DD55E4"/>
    <w:rsid w:val="00E20CDC"/>
    <w:rsid w:val="00E339B3"/>
    <w:rsid w:val="00E53A6C"/>
    <w:rsid w:val="00E6755C"/>
    <w:rsid w:val="00E7280A"/>
    <w:rsid w:val="00EA0BB8"/>
    <w:rsid w:val="00EC11FE"/>
    <w:rsid w:val="00F14186"/>
    <w:rsid w:val="00F30091"/>
    <w:rsid w:val="00F469EB"/>
    <w:rsid w:val="00FB67F1"/>
    <w:rsid w:val="00FC3FD2"/>
    <w:rsid w:val="00FE0456"/>
    <w:rsid w:val="00FE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EA2E6"/>
  <w14:defaultImageDpi w14:val="32767"/>
  <w15:chartTrackingRefBased/>
  <w15:docId w15:val="{17C90807-D035-6341-8BCD-D695BF0EE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B7D6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48FB"/>
    <w:rPr>
      <w:rFonts w:ascii="Times New Roman" w:eastAsiaTheme="minorHAnsi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F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ph, Sophie</dc:creator>
  <cp:keywords/>
  <dc:description/>
  <cp:lastModifiedBy>Relph, Sophie</cp:lastModifiedBy>
  <cp:revision>1</cp:revision>
  <dcterms:created xsi:type="dcterms:W3CDTF">2021-10-30T16:59:00Z</dcterms:created>
  <dcterms:modified xsi:type="dcterms:W3CDTF">2021-10-30T16:59:00Z</dcterms:modified>
</cp:coreProperties>
</file>